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upplementary Table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2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Molecular identity card of 955 A.trifoliata germplasms</w:t>
      </w:r>
    </w:p>
    <w:tbl>
      <w:tblPr>
        <w:tblW w:w="9328" w:type="dxa"/>
        <w:jc w:val="left"/>
        <w:tblInd w:w="-42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60"/>
        <w:gridCol w:w="1474"/>
        <w:gridCol w:w="535"/>
        <w:gridCol w:w="1281"/>
        <w:gridCol w:w="560"/>
        <w:gridCol w:w="1281"/>
        <w:gridCol w:w="573"/>
        <w:gridCol w:w="1231"/>
        <w:gridCol w:w="573"/>
        <w:gridCol w:w="1260"/>
      </w:tblGrid>
      <w:tr>
        <w:trPr>
          <w:trHeight w:val="210" w:hRule="atLeast"/>
        </w:trPr>
        <w:tc>
          <w:tcPr>
            <w:tcW w:w="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</w:tr>
      <w:tr>
        <w:trPr>
          <w:trHeight w:val="210" w:hRule="atLeast"/>
        </w:trPr>
        <w:tc>
          <w:tcPr>
            <w:tcW w:w="5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</w:t>
            </w:r>
          </w:p>
        </w:tc>
        <w:tc>
          <w:tcPr>
            <w:tcW w:w="14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002D21100</w:t>
            </w:r>
          </w:p>
        </w:tc>
        <w:tc>
          <w:tcPr>
            <w:tcW w:w="5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</w:t>
            </w:r>
          </w:p>
        </w:tc>
        <w:tc>
          <w:tcPr>
            <w:tcW w:w="12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0021100</w:t>
            </w:r>
          </w:p>
        </w:tc>
        <w:tc>
          <w:tcPr>
            <w:tcW w:w="5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</w:t>
            </w:r>
          </w:p>
        </w:tc>
        <w:tc>
          <w:tcPr>
            <w:tcW w:w="12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002DDD00A</w:t>
            </w:r>
          </w:p>
        </w:tc>
        <w:tc>
          <w:tcPr>
            <w:tcW w:w="5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2</w:t>
            </w:r>
          </w:p>
        </w:tc>
        <w:tc>
          <w:tcPr>
            <w:tcW w:w="12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0001A001A</w:t>
            </w:r>
          </w:p>
        </w:tc>
        <w:tc>
          <w:tcPr>
            <w:tcW w:w="5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9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BD0A32211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0023221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200B320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F302D2B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D0032A1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A0A22213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03D112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1002B10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A022A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0032D2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400D2202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2DD310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0003211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201DA2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0A22A21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032211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23AA10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2002DA00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0023121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0032211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02AB02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023AA10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A00AB2A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00032220D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D0D3A211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FA0A23202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A021A11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A00AD20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300032B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10021DA3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40D222A2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0012B2A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200D3A0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03222D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002A22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DDA32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02AD20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20023A0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0320D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300D321A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A0122DA3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00032A21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A0030A0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0A23B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0002ABA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A0122DA2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32A10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A00D210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0003A2A1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D00023212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4A0022301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1012D100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0002212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A0A22BA3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00A2A221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D0023202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102A2200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0002AA0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303BAD23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0423E01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002A2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2DBB20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002AA120B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003D22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00A2220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00132D0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00033212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2D2200B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A04AA221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00032201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AA2A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0DD211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20323A2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2002A213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0002AD3A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00AA2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AADA0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F2022B11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0002D01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00D2321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00131E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001DB1A0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20222A2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20A3B211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0002221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0122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32D11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00D2D0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3002222D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0022B23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313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0022BA2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2D00DA1D00B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100232A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00A2D211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0233D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000D2A0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00022D00B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40032313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A002A223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AB2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A0222A2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00232A0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0002A211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30D3222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ADA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A0A3211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00D0D000B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F00BB203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00022D2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032A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012B10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020DA00B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A0022AD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302D222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000D2A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0DDAA2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2032A11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CC002320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400332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00242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2032AA1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02BA31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002222A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D03DD20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0232D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2D3AA0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3DA12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A0032001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D2003221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00232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0033A20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002D111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002A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3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F4002D223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00342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4002DA200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0012D22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B2002221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300202A3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00232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DE0022330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300A32A00B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022D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40D2231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00222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003D121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1010B11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002221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B0A2222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0213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002D22A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201122A0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1002AD0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20012211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B0012A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3B2200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203BB1A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B00223A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B0002321A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04322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0132B0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1D202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D00A2212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D30033221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ABA3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0022A00B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001D123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0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0022A01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4002320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B003223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002A110A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B00A2321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00031D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30E2221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00322D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00022100A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023B2200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11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A0032D0AD</w:t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48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B303232220</w:t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02D3D00A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宋体" w:hAnsi="宋体" w:eastAsia="宋体" w:cs="宋体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宋体" w:ascii="宋体" w:hAnsi="宋体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tbl>
      <w:tblPr>
        <w:tblW w:w="9273" w:type="dxa"/>
        <w:jc w:val="left"/>
        <w:tblInd w:w="-42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51"/>
        <w:gridCol w:w="1408"/>
        <w:gridCol w:w="551"/>
        <w:gridCol w:w="1275"/>
        <w:gridCol w:w="551"/>
        <w:gridCol w:w="1260"/>
        <w:gridCol w:w="551"/>
        <w:gridCol w:w="1275"/>
        <w:gridCol w:w="551"/>
        <w:gridCol w:w="1300"/>
      </w:tblGrid>
      <w:tr>
        <w:trPr>
          <w:trHeight w:val="353" w:hRule="atLeast"/>
        </w:trPr>
        <w:tc>
          <w:tcPr>
            <w:tcW w:w="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6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0122A00A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5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033A200A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4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0022321A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3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22332D22A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2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0D2D3D00A</w:t>
            </w:r>
          </w:p>
        </w:tc>
      </w:tr>
      <w:tr>
        <w:trPr>
          <w:trHeight w:val="338" w:hRule="atLeast"/>
        </w:trPr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7</w:t>
            </w:r>
          </w:p>
        </w:tc>
        <w:tc>
          <w:tcPr>
            <w:tcW w:w="1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313200A</w:t>
            </w:r>
          </w:p>
        </w:tc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6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0032AD00A</w:t>
            </w:r>
          </w:p>
        </w:tc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5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A22122A1A</w:t>
            </w:r>
          </w:p>
        </w:tc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4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0131221A</w:t>
            </w:r>
          </w:p>
        </w:tc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3</w:t>
            </w:r>
          </w:p>
        </w:tc>
        <w:tc>
          <w:tcPr>
            <w:tcW w:w="13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A12BA000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0233D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B0032D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3222011D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1A1212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D0B2D000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6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AB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B00322D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101200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102222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2DD03D000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ADA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00333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AA022201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2232D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DD2DAD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032AD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B00223A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3202A202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2313A2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D2B3D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000D2AD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032B200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A20A2001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12320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20022001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0024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0022D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1332201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A0A3001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0DAC2D00D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0232D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02B2D00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A012122A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A2B3A011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3A02DA00B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00232D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A00A2D2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D013122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20D301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D042D000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00342D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01332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23222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31321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A0D2A000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0023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232A00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A1A2A0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A2A331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22AA22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00222A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223200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302200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A213D11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D0D2D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7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0213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0024A0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23A20A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A0132121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D0E2D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B0012AA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0D2A0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1022A1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321321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420E22000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04322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000220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3D22222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D212111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0DA32D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ABA3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00A3BD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03022002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D0D221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1B02AB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B003223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003223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2A21012D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2D2120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B21D22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00322D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400222D00D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A210222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02A122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BA0DBA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02D3D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0130A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1123A01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31DD31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AD2D2D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33A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0032A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A1222321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2AD11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AF03BF001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00230A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00A23B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21A1221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231221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224DD2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00D30E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003D1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D1DD121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220A211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2233200B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8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01AA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000D12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212DA3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100AA1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223AD2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03F22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DF22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B02220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B2DA01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D22C32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0022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003D2D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1D2A0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10DD31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D20DD001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0012D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3A22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2A23D21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2A321A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430E33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B00A2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001A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1322D12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013A1A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30B33001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0002AD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C00A323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3322B12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22332101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423EB2001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23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01D2200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21020D22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203331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A033A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00A21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0322200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A2122D1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13A2A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23FD2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D00D1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00AD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A2112A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03A222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2A222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2D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00212B00D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0A322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2D2AD1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E032E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19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2123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0023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D0232222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2022222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203D2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32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00DD2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0222D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23122D1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232D2000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0002A200D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03D2200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A3202A12D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021DAD21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0A0B2A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00D3AA00D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B0302022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22D21A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33A2320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B033B00A</w:t>
            </w:r>
          </w:p>
        </w:tc>
      </w:tr>
      <w:tr>
        <w:trPr>
          <w:trHeight w:val="323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000DA200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22012002B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132D2B1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200332A1A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30AA3001</w:t>
            </w:r>
          </w:p>
        </w:tc>
      </w:tr>
      <w:tr>
        <w:trPr>
          <w:trHeight w:val="353" w:hRule="atLeast"/>
        </w:trPr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04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00A32200B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4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20220011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28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A3122021A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2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20032000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0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0D0D3D00A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tbl>
      <w:tblPr>
        <w:tblW w:w="9421" w:type="dxa"/>
        <w:jc w:val="left"/>
        <w:tblInd w:w="-48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60"/>
        <w:gridCol w:w="1300"/>
        <w:gridCol w:w="555"/>
        <w:gridCol w:w="1335"/>
        <w:gridCol w:w="555"/>
        <w:gridCol w:w="1300"/>
        <w:gridCol w:w="573"/>
        <w:gridCol w:w="1335"/>
        <w:gridCol w:w="573"/>
        <w:gridCol w:w="1335"/>
      </w:tblGrid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0AAEDA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02DA0200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D023D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D20332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102322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A0DDA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2020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AD0DAD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330233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102BDDA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A20DD2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B222A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030AD3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414023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02D22A0D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020FB2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D1AAD1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3A0DBA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00A2A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03DBAD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23DD2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D22AD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D2023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2220D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023B2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430F33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022A0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D022D1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4D30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302DB2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220DD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120332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0033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00AA2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202BA2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33DB13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3B123B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20D32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002AD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202ABDA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A20D3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020A32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30A23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20AD22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2A32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0B0A2B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A20DB2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D20D2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100322A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02B2D3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A1A2A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D0D2D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22DA322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10032A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002DB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A30A33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B2020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0203D2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8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0132A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A233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33DA3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D2AD3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020B322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20212D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A0222D2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4D0FDD00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2401D410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0D0BBD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01223A0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0223D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120A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330223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B20D32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0213BA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0222D2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203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202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3220232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002022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2023D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203D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A20A3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030B33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2A22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021320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A20FB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20BA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CD20B3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02A23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02B3DA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220D3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AEAA2E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C320D3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102A22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222DA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320F3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A2DBA23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C202D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1022A2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10223BA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1300B3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1D2ABD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230AB3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30222DD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1023DA3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42DD3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2D03DD3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20232A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9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102322D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023BD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A2E3D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10D31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020D2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A022BD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102322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0D033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A10231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2D0DDD2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0222D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02232A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02ABD2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3B023B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D20A2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102222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10A2A23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D04D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20DD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3420DA21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30A32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2323A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202A2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B202B22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4220D3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A023A2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02D02D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B23D3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0DDBADA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D20032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102210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2022223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233D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D0B3D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20A22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022AD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021A23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0B2B3B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220132A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0D0DBD0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20ADAD3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02322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ADDDDD00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D20332A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402022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3202A2A30D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023002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D0EBD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10D31A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020A2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A02B3D3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2302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A22A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102D1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20DA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3202D22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0222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DDFD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1DD21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A30233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F0A0BA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233D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223A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DD02BD2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3B022B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3013A3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032E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D2FD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D02DDA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320DD2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2332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023DA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24EA200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220D4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20A3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2DA2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032AD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322EB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B20AD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AD020D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02232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1002A33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3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D2DD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0D0DDD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4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EA302D3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02DDA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0D2D30A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tbl>
      <w:tblPr>
        <w:tblW w:w="9416" w:type="dxa"/>
        <w:jc w:val="left"/>
        <w:tblInd w:w="-45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60"/>
        <w:gridCol w:w="1260"/>
        <w:gridCol w:w="555"/>
        <w:gridCol w:w="1335"/>
        <w:gridCol w:w="555"/>
        <w:gridCol w:w="1335"/>
        <w:gridCol w:w="573"/>
        <w:gridCol w:w="1335"/>
        <w:gridCol w:w="573"/>
        <w:gridCol w:w="1335"/>
      </w:tblGrid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002AD3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2422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00D0220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002022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0232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002323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2422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100F22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D30A232A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043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020D3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220D0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00DAA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202D23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2DA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0D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022D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00A3A0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3002113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D001A2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00DA23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D32D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A00D2A00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32023D0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201D3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001D1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0D22D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0022200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20A2331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303AA2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302A0A1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001A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20042100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00AA2D20D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402D3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20A20B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0E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0020002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023202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E101F20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20A221A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12A22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F30D0B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00242D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0AAD0000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101A2B1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000D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012A02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202122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30220A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00D0AA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0AD2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2AA2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203A2D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0212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03D022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30AF2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033B12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01A3A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201A2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2041A21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200A2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0110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3A3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10B21B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302D01A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B22DA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000A002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202DAA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022A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200321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30AB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201D002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011D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102AAB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A00131A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20DD10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002D30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30AD30D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04021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A001232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20A2A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D032222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8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303D3A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3031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00A232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0133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2232A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242220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0AA21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10020BD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20032A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D33AA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202A22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10DD1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20D3AD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00002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DA33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4022AD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102D21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10D20D2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A0020AA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0DD20D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0DA0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2022D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003302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B20A2BB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202A1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300020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202D3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10220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A0020AA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F10212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D23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21DAAOO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AB0A1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100B0D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00243B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01D3B2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2132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002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00A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00A3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0A03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A03D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20220A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0A0A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000432A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023B2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0032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10DA0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0AB0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003330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9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B3042D2A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01322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A0AD032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2213A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3230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DD0DD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B2133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A03D2DA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AEA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02DD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2D32A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B2A33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0DA12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20230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201A23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0DD32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20AA220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1200DADA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012A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10122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20AD32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02AB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012AD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30132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00201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203DA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12D3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110020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0D32DA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022A2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0032A3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12222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200F0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0032A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2222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203DB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3130A3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20030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002A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032AB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024D220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213DB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00420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0032A0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6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20BA30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2022B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312F3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0DD2A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0132A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0113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02AB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A2BB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20AD0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A0033D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300320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2024B0D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1D2A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5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002410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3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A0023200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67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201D32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1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20DA2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4022A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0DD2D0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1130AA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D000A2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300230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2020A200A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</w:rPr>
      </w:r>
    </w:p>
    <w:tbl>
      <w:tblPr>
        <w:tblW w:w="9416" w:type="dxa"/>
        <w:jc w:val="left"/>
        <w:tblInd w:w="-39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60"/>
        <w:gridCol w:w="1260"/>
        <w:gridCol w:w="555"/>
        <w:gridCol w:w="1335"/>
        <w:gridCol w:w="555"/>
        <w:gridCol w:w="1335"/>
        <w:gridCol w:w="573"/>
        <w:gridCol w:w="1335"/>
        <w:gridCol w:w="573"/>
        <w:gridCol w:w="1335"/>
      </w:tblGrid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302DA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B312D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4000DDA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D00322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0A2A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311B320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3111AA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B00D30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1002D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2DA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122A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11E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A0A2AD0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200120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301D3B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1133D00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123B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40B2A0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A00130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202032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123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1222A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0232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1003201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03022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1222B0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11DD1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A02320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A2D0A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202D2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21AA22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A11D0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0043301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02000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1DA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11A3BD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21000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3000A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A03D31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203220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3123A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00020A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2002A1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01421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3A2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2112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A002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100323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C10122D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3030A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AA423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B0A020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D003121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B02132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00203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1D3300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1022DD1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20023A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0213D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00323D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21A2A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000DAD2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30A231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0302D00D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10222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31DA2D0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300222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D03DBA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A04030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201DB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A1A3AD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00232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F000320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8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3022A30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C302FD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132A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000A0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0D3D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12A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2AD0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A1A32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100AA3A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3002A1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D013AA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0A020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21232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A0003A2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A0032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04DA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30D0B2001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13B3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00A0303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D0033D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301212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10232D00D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1ABA0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A002AB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E0022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101A2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30123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A12A1A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A0A2D2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003DD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2A2A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0D333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312DA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A0D202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D00A30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021AD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A30123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21D12200D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2023DA1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B0002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20322D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01320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A12B11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00B3D0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A00032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2A2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B202320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2122310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D3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30032020D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9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03D23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D42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A122A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202AA22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A0022D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30322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A201023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12BA200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002A202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300330A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D02B2D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B034330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3122BD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30202D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30D330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033320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01003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132D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00202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A0A330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010A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102DB3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A124BD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2002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A0122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1010BD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D103024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1222D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1022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2002323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A0AABA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202FB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1312D00B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D0AD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302223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10223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D203FA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130AA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302AA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A0D2A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3020200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303D220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1222D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FA0A32D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0022333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B20B02A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0D0D2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11D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0022B01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300322A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201D20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3013BD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122230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D0022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6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A002DD2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C202220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5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023B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11DA200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A012202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000230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A0A222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5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20232D0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1122BA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30A222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A0A2A02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302B2D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5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2010AA00A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1323BOO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D02233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2003321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AA01DAA00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5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30203000B</w:t>
            </w:r>
          </w:p>
        </w:tc>
      </w:tr>
      <w:tr>
        <w:trPr>
          <w:trHeight w:val="21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7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D1121A20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3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A01DA020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87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4001221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1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30A22D00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9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D20303200A</w:t>
            </w:r>
          </w:p>
        </w:tc>
      </w:tr>
    </w:tbl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2:31:00Z</dcterms:created>
  <dc:creator>起风了</dc:creator>
  <dc:description/>
  <dc:language>en-US</dc:language>
  <cp:lastModifiedBy>起风了</cp:lastModifiedBy>
  <dcterms:modified xsi:type="dcterms:W3CDTF">2020-10-27T08:26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